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: C1 family (Cathepsin) catalytic motif (active site shown in black)</w:t>
      </w:r>
    </w:p>
    <w:tbl>
      <w:tblPr>
        <w:tblW w:w="9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2580"/>
        <w:gridCol w:w="4294"/>
      </w:tblGrid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Human_CATO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43234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O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8BM88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Human_CATFF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9UBX1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F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9R013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Human_CATW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56202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W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56203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Human_CAT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09668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49935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T.solium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ongOrf.asmbl_6319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     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T.solium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ongOrf.asmbl_24242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    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T.solium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caffold00115.gene6434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  <w:lang w:val="pt-BR"/>
              </w:rPr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E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multiloculari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_CATL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Q0WYD8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F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hepatica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_CATLL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Q24940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T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asiatica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_CATL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B7XBA1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  <w:lang w:val="pt-BR"/>
              </w:rPr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T.solium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LongOrf.asmbl_24428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T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saginata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_CATL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B7XBA0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isiformis_CESTL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F6MEN8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T.solium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caffold00212.gene8293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Human_CATK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43235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K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55097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Human_CAT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25774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NP_001254624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Human_CATL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07711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Human_CATV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O60911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L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06797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M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9JL96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           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ts3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9DAZ8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           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ts2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9JI81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           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>Mouse_CATR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>Q9JIA9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 xml:space="preserve">            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>Mouse_Cts6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>Q9ET52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fr-FR"/>
              </w:rPr>
              <w:t xml:space="preserve">            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P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9R014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           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ts1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Q9JI84            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Fruit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fly_CATL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95029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       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T.solium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caffold00009.gene1353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  <w:lang w:val="pt-BR"/>
              </w:rPr>
            </w:pPr>
            <w:bookmarkStart w:id="0" w:name="OLE_LINK8"/>
            <w:bookmarkStart w:id="1" w:name="OLE_LINK7"/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T.solium</w:t>
            </w:r>
            <w:bookmarkEnd w:id="0"/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[</w:t>
            </w:r>
            <w:bookmarkEnd w:id="1"/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LongOrf.asmbl_1043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E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  <w:lang w:val="pt-BR"/>
              </w:rPr>
              <w:t>multiloculari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_CATL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E9RH13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.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mansoni_CB2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Q95PM1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.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japonicum_CB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Q7Z1I6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  <w:lang w:val="pt-BR"/>
              </w:rPr>
            </w:pPr>
            <w:bookmarkStart w:id="2" w:name="OLE_LINK6"/>
            <w:bookmarkStart w:id="3" w:name="OLE_LINK5"/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T</w:t>
            </w:r>
            <w:bookmarkEnd w:id="2"/>
            <w:bookmarkEnd w:id="3"/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.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  <w:lang w:val="pt-BR"/>
              </w:rPr>
              <w:t>regenti_CB2A7[A7L844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Human_CATB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07858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B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10605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T.solium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caffold00002.gene342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  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Fruit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fly_CATB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NP_001259536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mansoni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_CYSP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25792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japonicum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_CATB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43157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elegan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_CPR6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43510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elegan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_CPR3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43507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elegan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_CPR6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8MQC6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elegan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_CPR5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43509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Human_CATZ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9UBR2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ouse_CATZ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9WUU7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i/>
                <w:iCs/>
                <w:spacing w:val="-6"/>
                <w:sz w:val="18"/>
                <w:szCs w:val="18"/>
              </w:rPr>
              <w:t>elegans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_CPZ1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5EGP8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]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VTQVR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QMC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VVGA 115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VNPVR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EMC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VVSA 114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TKVK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M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VTGN 122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TE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M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VTGN 122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ISPIK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KNCNC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MAAAGN 125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ISS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SCKC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MAAADN 125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FVSP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A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TFSTTGA 120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VSP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ACA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TFSTTGA 120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RVTGVK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H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AIGA 124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--------------WAFSATGA 8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VTPIK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P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ATGA 130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VTPIK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D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ATGA 130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EVK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N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TTGT 123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VTE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N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STGA 127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VTE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N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STGA 127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VTE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N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STGA 127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VTE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N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STGA 127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--------------------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P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Q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SVGA 127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P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Q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SAGA 127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CVTEVKY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SCG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AVGA 125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CVTEVKY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SCG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AVGA 125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P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Q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ATGA 123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P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KQ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ATGA 123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CVTP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Q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ASGC 123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PVQT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RCN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VTGA 123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PART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ACN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ISVTGA 123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CVTPVK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TCN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AAGA 123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PVRR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DCD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AVTGA 124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RVRR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KFCN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AVNGA 124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PVR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K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AAAGA 123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VTPVRR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SCG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VTAC 121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TAVK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H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SSTGA 133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PNRKV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ASVSA 134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TLFE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AEA 101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FFFFFF"/>
                <w:spacing w:val="-6"/>
                <w:sz w:val="18"/>
                <w:szCs w:val="18"/>
                <w:highlight w:val="black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TLFE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AEA 100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FFFFFF"/>
                <w:spacing w:val="-6"/>
                <w:sz w:val="18"/>
                <w:szCs w:val="18"/>
                <w:highlight w:val="black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ISE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VEA 100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color w:val="FFFFFF"/>
                <w:spacing w:val="-6"/>
                <w:sz w:val="18"/>
                <w:szCs w:val="18"/>
                <w:highlight w:val="black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ISE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VEA 102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ISE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VEA 102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TIKE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VEA 97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TIGQ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VEA 97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TIGE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T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TEA 106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TIGE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VEA 96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IAT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R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SFGAVEA 102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ISQ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R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VEA 102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IKV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S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VEA 106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TIKLIR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T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AEV 102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IKL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T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AEM 97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INNIR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D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AAAEA 94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TRNQHI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ue"/>
              </w:rPr>
              <w:t>P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HASTSA 76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TRNQHI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ue"/>
              </w:rPr>
              <w:t>P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HGSTSA 76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DRNQHI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ue"/>
              </w:rPr>
              <w:t>PQ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YCGS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C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WAFGATSA 80</w:t>
            </w:r>
          </w:p>
        </w:tc>
        <w:tc>
          <w:tcPr>
            <w:tcW w:w="4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ITGFDK--------------------TGSTPYWIVR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SS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ITGFDR--------------------TGNTPYWMVR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SS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LVGYG--------------NRS------DVPFWA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T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LVGYG--------------NRS------NIPYWA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S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VLLVGFGSVKSEEGIWAETVSSQSQPQPPHPTPYWIL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AQ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VLLVGFG--KKKEGMQTGTVLSHSRKRR-HSSPYWIL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AH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AVGYG--------------------EKNGIPYWI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PQ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AVGYG--------------------EQNGLLYWI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SQ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LAGYG--------------------EQNGIPYWL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TN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AVGYD-------------------ADKARRNYWI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KQ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VVGYN-------------------ADKTRQKYWI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EQ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VVGYD-------------------ADKTRQKYWI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E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AVGYG--------------------TQGGTDYWI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TY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AIGYG--------------------KQEGKP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TR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------------------------------------------------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AIGYG--------------------KQDGKP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TR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AVGYG--------------------KLDGKP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SG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AIGYG--------------------KQDGKP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TR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AVGYG--------------------IQKGNKHWI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EN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VVGYG--------------------TQKGSKHWI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ES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VVGYG--------------------DLNGKE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HN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VVGYG--------------------TLDGKD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LN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M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VVGYGF----------------ESTESDNNK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EE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VVGYGF----------------EGANSNNSK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PE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LVGYGY----------------EGTDSNKNK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SE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T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MLLVGYGF----------------TGRESDGRK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MGTQ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R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LVGYGF----------------IGRESEGRKYWI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LGTK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VLVVGYGY----------------EGKESDGNKYWL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HGEQ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T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VVGYGF----------------KGIETDGNHYWL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KR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VVGYGT----------------EGNETDGNKYWL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RR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LVVGYGS----------------EGDVKDGNNYWLI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EE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LLLVGYGY----------------EGHESENRKYWLL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HGER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VLVVGFG-------------------TDESGEDYWLVK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TT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L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LVLLGFG-------------------TDEQGNRYWICQ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FSQR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KLMGWGE--------------------EEGVPYWLC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T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IKLMGWGE--------------------EDGVPYWLC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T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RLLGWGE--------------------ENNVPYWLI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S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RLLGWGE--------------------ENNVPYWLI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T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RLLGWGE--------------------ENGVPYWLI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S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IRILGWGV--------------------ENGTPYWLV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T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IRILGWGV--------------------ENGVPYWLA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L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KILGWGE--------------------ENGVPYWLC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T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IRILGWGVWG------------------EEKIPYWLI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T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IRIIGWGV--------------------ENKTPYWLI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E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IRIIGWGV--------------------EKRTPYWLI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E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KLIGWGI--------------------DDGIPYWTV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TD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KIIGWGV--------------------ENGVDYWLI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TS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IKIIGWGT--------------------ESGSPYWLV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VN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GG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AVKILGWGV--------------------DNGTPYWLVA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NVA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VVSVAGWGIS--------------------DGTEYWIVR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EP</w:t>
            </w:r>
          </w:p>
          <w:p>
            <w:pPr>
              <w:pStyle w:val="Normal"/>
              <w:spacing w:lineRule="exact" w:line="240"/>
              <w:rPr>
                <w:spacing w:val="-6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N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ISVAGWGVSN-------------------DGIEYWIVR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EP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D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H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IISVHGWGVDH------------------ESGVEYWIGR</w:t>
            </w:r>
            <w:r>
              <w:rPr>
                <w:rFonts w:cs="宋体;SimSun" w:ascii="宋体;SimSun" w:hAnsi="宋体;SimSun"/>
                <w:color w:val="FFFFFF"/>
                <w:spacing w:val="-6"/>
                <w:sz w:val="18"/>
                <w:szCs w:val="18"/>
                <w:highlight w:val="black"/>
              </w:rPr>
              <w:t>N</w:t>
            </w:r>
            <w:r>
              <w:rPr>
                <w:rFonts w:cs="宋体;SimSun" w:ascii="宋体;SimSun" w:hAnsi="宋体;SimSun"/>
                <w:spacing w:val="-6"/>
                <w:sz w:val="18"/>
                <w:szCs w:val="18"/>
              </w:rPr>
              <w:t>SWGE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2: S01 family catalytic motif (active site shown in blue)</w:t>
      </w:r>
    </w:p>
    <w:tbl>
      <w:tblPr>
        <w:tblW w:w="9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2354"/>
        <w:gridCol w:w="1931"/>
        <w:gridCol w:w="2142"/>
      </w:tblGrid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CFAD</w:t>
            </w:r>
            <w:bookmarkStart w:id="4" w:name="OLE_LINK2"/>
            <w:bookmarkStart w:id="5" w:name="OLE_LINK1"/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bookmarkStart w:id="6" w:name="OLE_LINK9"/>
            <w:bookmarkEnd w:id="4"/>
            <w:bookmarkEnd w:id="5"/>
            <w:r>
              <w:rPr>
                <w:rFonts w:cs="宋体;SimSun" w:ascii="宋体;SimSun" w:hAnsi="宋体;SimSun"/>
                <w:sz w:val="18"/>
                <w:szCs w:val="18"/>
              </w:rPr>
              <w:t>P00746</w:t>
            </w:r>
            <w:bookmarkEnd w:id="6"/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CFAD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03953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GRAM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51124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CFD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NP_999875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GRAK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49863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</w:t>
            </w:r>
            <w:r>
              <w:rPr>
                <w:rFonts w:cs="宋体;SimSun" w:ascii="宋体;SimSun" w:hAnsi="宋体;SimSun"/>
                <w:sz w:val="18"/>
                <w:szCs w:val="18"/>
              </w:rPr>
              <w:t>_</w:t>
            </w:r>
            <w:r>
              <w:rPr>
                <w:rFonts w:cs="宋体;SimSun" w:ascii="宋体;SimSun" w:hAnsi="宋体;SimSun"/>
                <w:sz w:val="18"/>
                <w:szCs w:val="18"/>
              </w:rPr>
              <w:t>granzymeK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O35205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Human_GRAA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12544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CATG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08311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</w:t>
            </w:r>
            <w:r>
              <w:rPr>
                <w:rFonts w:cs="宋体;SimSun" w:ascii="宋体;SimSun" w:hAnsi="宋体;SimSun"/>
                <w:sz w:val="18"/>
                <w:szCs w:val="18"/>
              </w:rPr>
              <w:t>CAT</w:t>
            </w:r>
            <w:r>
              <w:rPr>
                <w:rFonts w:cs="宋体;SimSun" w:ascii="宋体;SimSun" w:hAnsi="宋体;SimSun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bookmarkStart w:id="7" w:name="OLE_LINK3"/>
            <w:r>
              <w:rPr>
                <w:rFonts w:cs="宋体;SimSun" w:ascii="宋体;SimSun" w:hAnsi="宋体;SimSun"/>
                <w:sz w:val="18"/>
                <w:szCs w:val="18"/>
              </w:rPr>
              <w:t>P28293</w:t>
            </w:r>
            <w:bookmarkEnd w:id="7"/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GRAH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20718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CELA2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08246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ELNE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3UP87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CTRB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bookmarkStart w:id="8" w:name="OLE_LINK10"/>
            <w:r>
              <w:rPr>
                <w:rFonts w:cs="宋体;SimSun" w:ascii="宋体;SimSun" w:hAnsi="宋体;SimSun"/>
                <w:sz w:val="18"/>
                <w:szCs w:val="18"/>
              </w:rPr>
              <w:t>Q6GPI1</w:t>
            </w:r>
            <w:bookmarkEnd w:id="8"/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CTRA1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bookmarkStart w:id="9" w:name="OLE_LINK11"/>
            <w:r>
              <w:rPr>
                <w:rFonts w:cs="宋体;SimSun" w:ascii="宋体;SimSun" w:hAnsi="宋体;SimSun"/>
                <w:sz w:val="18"/>
                <w:szCs w:val="18"/>
              </w:rPr>
              <w:t>NP_075671</w:t>
            </w:r>
            <w:bookmarkEnd w:id="9"/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CTRC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bookmarkStart w:id="10" w:name="OLE_LINK12"/>
            <w:r>
              <w:rPr>
                <w:rFonts w:cs="宋体;SimSun" w:ascii="宋体;SimSun" w:hAnsi="宋体;SimSun"/>
                <w:sz w:val="18"/>
                <w:szCs w:val="18"/>
              </w:rPr>
              <w:t>Q99895</w:t>
            </w:r>
            <w:bookmarkEnd w:id="10"/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sz w:val="18"/>
                <w:szCs w:val="18"/>
              </w:rPr>
              <w:t>mansoni_C4Q5F5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Smp_030350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TM11</w:t>
            </w:r>
            <w:bookmarkStart w:id="11" w:name="OLE_LINK4"/>
            <w:r>
              <w:rPr>
                <w:rFonts w:cs="宋体;SimSun" w:ascii="宋体;SimSun" w:hAnsi="宋体;SimSun"/>
                <w:sz w:val="18"/>
                <w:szCs w:val="18"/>
              </w:rPr>
              <w:t>E</w:t>
            </w:r>
            <w:ins w:id="0" w:author="闫鸿斌" w:date="2013-12-30T22:49:00Z">
              <w:r>
                <w:rPr>
                  <w:rFonts w:cs="宋体;SimSun" w:ascii="宋体;SimSun" w:hAnsi="宋体;SimSun"/>
                  <w:sz w:val="18"/>
                  <w:szCs w:val="18"/>
                </w:rPr>
                <w:t>[</w:t>
              </w:r>
            </w:ins>
            <w:r>
              <w:rPr>
                <w:rFonts w:cs="宋体;SimSun" w:ascii="宋体;SimSun" w:hAnsi="宋体;SimSun"/>
                <w:sz w:val="18"/>
                <w:szCs w:val="18"/>
              </w:rPr>
              <w:t>Q</w:t>
            </w:r>
            <w:del w:id="1" w:author="闫鸿斌" w:date="2013-12-30T22:49:00Z">
              <w:r>
                <w:rPr>
                  <w:rFonts w:cs="宋体;SimSun" w:ascii="宋体;SimSun" w:hAnsi="宋体;SimSun"/>
                  <w:sz w:val="18"/>
                  <w:szCs w:val="18"/>
                </w:rPr>
                <w:delText>[</w:delText>
              </w:r>
            </w:del>
            <w:r>
              <w:rPr>
                <w:rFonts w:cs="宋体;SimSun" w:ascii="宋体;SimSun" w:hAnsi="宋体;SimSun"/>
                <w:sz w:val="18"/>
                <w:szCs w:val="18"/>
              </w:rPr>
              <w:t>9UL52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  <w:bookmarkEnd w:id="11"/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HEPS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05981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ruit_fly_TRYA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04814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ruit_fly_TRYDG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42276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ruit_fly_TRYB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35004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ruit_fly_TRYE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35005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ruit_fly_TRYT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42278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ruit_fly_TRYU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42279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ruit_fly_TRYZ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42280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BSSP4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GZN4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BSSP4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ER10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PRS27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8BJR6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PRS33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8NF86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-TRY6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NP_001074868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sz w:val="18"/>
                <w:szCs w:val="18"/>
              </w:rPr>
              <w:t>.</w:t>
            </w:r>
            <w:r>
              <w:rPr>
                <w:rFonts w:cs="宋体;SimSun" w:ascii="宋体;SimSun" w:hAnsi="宋体;SimSun"/>
                <w:sz w:val="18"/>
                <w:szCs w:val="18"/>
              </w:rPr>
              <w:t>elegans_TRY1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NP_494910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TRYB1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15157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TRYD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BZJ3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PRS42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7Z5A4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PRS44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402U7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TRY2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bookmarkStart w:id="12" w:name="OLE_LINK13"/>
            <w:r>
              <w:rPr>
                <w:rFonts w:cs="宋体;SimSun" w:ascii="宋体;SimSun" w:hAnsi="宋体;SimSun"/>
                <w:sz w:val="18"/>
                <w:szCs w:val="18"/>
              </w:rPr>
              <w:t>P07478</w:t>
            </w:r>
            <w:bookmarkEnd w:id="12"/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TRY6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8NHM4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TRY3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35030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TRY1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bookmarkStart w:id="13" w:name="OLE_LINK14"/>
            <w:r>
              <w:rPr>
                <w:rFonts w:cs="宋体;SimSun" w:ascii="宋体;SimSun" w:hAnsi="宋体;SimSun"/>
                <w:sz w:val="18"/>
                <w:szCs w:val="18"/>
              </w:rPr>
              <w:t>P07477</w:t>
            </w:r>
            <w:bookmarkEnd w:id="13"/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TRY9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QUK9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TRY8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R0T7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TRY16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Z1R9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ouse-TRY10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NP_001034085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TRY1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NP_075822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TRY5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EDL13560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TRY4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CPN7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PRS58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8IYP2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KLK5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Y337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KLK4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Z0M1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KLK2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20151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KLK15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H2R5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KLK11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QYN3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KLK13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8CGR6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KLK14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P0G3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KLK12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NP_062544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KLK8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NP_653088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KLK6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EDL22684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FA9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00740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ouse_FA10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O88947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FA7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08709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CFAI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05156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_mansoni_CERCP12546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_mansoni_G4M0X8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Smp_119130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SO_Scaffold00011.gene1492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SO_Scaffold00036.gene3378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_elegans_TRY3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NP_500999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C1RL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Q9NZP8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TSO_LongOrf.asmbl_11010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SO_Scaffold00063.gene4723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TSO_Scaffold00158.gene7407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an_CFAB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P00751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C_elegans_TRY5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CCD68623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_elegans_TRY4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NP_508030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_japonicum_C1LF14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_elegans_TRY10</w:t>
            </w:r>
            <w:r>
              <w:rPr>
                <w:rFonts w:cs="宋体;SimSun" w:ascii="宋体;SimSun" w:hAnsi="宋体;SimSun"/>
                <w:sz w:val="18"/>
                <w:szCs w:val="18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</w:rPr>
              <w:t>CBW48359</w:t>
            </w:r>
            <w:r>
              <w:rPr>
                <w:rFonts w:cs="宋体;SimSun" w:ascii="宋体;SimSun" w:hAnsi="宋体;SimSun"/>
                <w:sz w:val="18"/>
                <w:szCs w:val="18"/>
              </w:rPr>
              <w:t>]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AEQWVL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EDAADG-KV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LDEQWVL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MDGVTDDDSV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HPK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-AQR-MAQL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LRARWVV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-SHRDLRTG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DPQ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QYRFTKGQSP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HPQ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SWFPRGHSP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KD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N----LNKRS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REDF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W-----GSNI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REDF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-----GSSI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RKDF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Q-----GSSI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PNFVM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AN-VNVRAV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RNFVMSAV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NG-LNFRSV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EDWV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G----VRT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PNWV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Q----VTPGR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SNF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I----SNTRT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AQWVM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IQP-MPDPKR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NATWLV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TT-YKNPAR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LSGD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PERNRVLSR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YSANII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QS--VSASV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YSSNVI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QS--VSASV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YSARVI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QS--VSASS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YSHDIVI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QS--IEAKD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NEDTV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VG--RKVSK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LDAVTIA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YN--REAEN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FNETTI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IG--TVASQ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LTSRWVI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KDNLNKPYL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LTNRWV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KSNMDKPSL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PT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S-NTSDISI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PQ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P-RRALPA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PQWVLTA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P-RRVWPS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DPNF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A-KDRRPTS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HPQ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GPDVKDLAT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HPQ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EPDIKDLAA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TATWVLTA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ISSRFH--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KWWVI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YGHLD--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EQWVVSA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SRI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EQWVVSA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PHI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EQWVV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TRI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NEQWVVSA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SRI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NDQWVV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TRI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NDQWVV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SRI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NDQWVV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TRI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NDQWVV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SRI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NSQWVV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SRI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DQWVL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RRL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DQWVL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YKRRLQ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HPLWVI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NLPKLRVI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HPQWL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RKKVFR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HPQWVL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QESYIVG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HPQ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KKNSQVW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PHWVL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QSRFMR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PKWL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RKPHYVIL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HPK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RKDGYTVH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LSGQWVI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GRPILQVA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DHR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SGSRYW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GGN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KKPKYTVR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DPQ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KKPNLQVI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VNEKWI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ETGVKIT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LNEFYI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HQARRFK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NTIWVVS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DKIKNWRNL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YIGGCWI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RASKTHR-Y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STRAVLTA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CSPLPVIRV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STRAVLTA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CSPLPVIRV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PRWI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MFAYTDDGKQ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SASWILTAK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DSQLDPSLT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VIDDFWLV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ALQLQTRS-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LGDRWI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TVYPKDSVSLR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PSWLI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SELVPDKVL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APQW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LKPIFGSSAA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SPRHLI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TKYNSTTAL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VVSEYF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TVDDKEHSI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ITLKHVL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FQKHFGAKK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ISPYHIITA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GFITTIGSRGN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ISSNKILTA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ACGDPTYEVH</w:t>
            </w:r>
          </w:p>
          <w:p>
            <w:pPr>
              <w:pStyle w:val="Normal"/>
              <w:spacing w:lineRule="exact" w:line="24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APSIVITS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H</w:t>
            </w:r>
            <w:r>
              <w:rPr>
                <w:rFonts w:cs="宋体;SimSun" w:ascii="宋体;SimSun" w:hAnsi="宋体;SimSun"/>
                <w:sz w:val="18"/>
                <w:szCs w:val="18"/>
              </w:rPr>
              <w:t>CVFSGDDFAV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D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LLLQLSEKATLG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ED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ILFKLSQNASLG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E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ALLQLDGKVKP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A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CLLRLNGSAVLG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QS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VKLQTAAK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AS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RTAAE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RE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KLLQLTEKAKI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Q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LQLSRRVRR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R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LQLRRRARR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FS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LQLERKAKW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L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VILQLNGSATI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L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VIIQLNGSATI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VN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TLLKLATPARF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N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TLLKLASPARY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R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IKLAEHVEL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YA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LRLQTPANLDN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DY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SLAELSSPVPY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NS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VHLSSPLPL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V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VIRLSSSLSF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V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IIKINGALTF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V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VLHLSSSLSF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V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IIRIESDLSFR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EY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VGILKLDEKVKE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MD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VVVDPPLPLD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YN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ILFVDPPLP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AC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VRLERSIQF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TH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VRLEHSIQF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SS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VALVELQGPVTF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AR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ALLQLRRPVPL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AR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ALLQLRHPVSL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SSY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FAIMRIHPPVNT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G-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LELEEPVNI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G-A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LELEEPVNI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R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ALLQLQHPVNF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VV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VLLAFPVNY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D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LLIKLSSPAVI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N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STPAVI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D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SSPAVI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N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SSRAVI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N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ASPVT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N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ASPVT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N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SSPVT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D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SSPVT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YN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KTAAT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VD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KSPAI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VD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KSPAI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ID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IKLKTEAE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S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MLIKLNRRIRP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FA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MLIKLNESVIE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SS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MLLRLSEPAKI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R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LRLVQPAR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R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VKMSSPVFF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D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LLELKSPVQL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D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MLLQLQQPARIG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E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RLLRLRLPVRV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N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LMLLQLRDQASLG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D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MMVHLKNPVKF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YN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LELDEPLVL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YDY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VLRLKTPITFR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TN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LRLHQPVVLT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YQ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IEMKKDGNKK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SGF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IVMLAQMVNLQ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SGF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IVMLAQMVNLQ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E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LKLKEHVLVHR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VLD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LKLKLPVAFN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AD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LRISSDLSKLG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FSG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ALLELQHSIPLG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QGF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VALLKMDEPVEFG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SPF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VALLRLETPVDIVL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LV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MAILKLKKPVAY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YDY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VALIKLKNKLKYG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QGN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VILELESTIDDVE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KGH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WAIVEVEKRIHFS-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GSP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ISILTVNRPFNIVK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AND</w:t>
            </w:r>
            <w:r>
              <w:rPr>
                <w:rFonts w:cs="宋体;SimSun" w:ascii="宋体;SimSun" w:hAnsi="宋体;SimSun"/>
                <w:color w:val="FFFFFF"/>
                <w:kern w:val="0"/>
                <w:sz w:val="18"/>
                <w:szCs w:val="18"/>
                <w:highlight w:val="blue"/>
                <w:lang w:bidi="bo-CN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</w:rPr>
              <w:t>VAVIFLPQRADVCH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ESNRRDSC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GGV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ESNRRDTCR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SPLVCGDA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DSKDQAPC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GKG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DSHRRGFCSA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RNR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AKGQKDSC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ICKGV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ARGQKDSC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ICKGI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RGGRDSCN</w:t>
            </w:r>
            <w:r>
              <w:rPr>
                <w:rFonts w:cs="Times New Roman"/>
                <w:kern w:val="2"/>
                <w:sz w:val="18"/>
                <w:szCs w:val="18"/>
                <w:lang w:bidi="ar-SA"/>
              </w:rPr>
              <w:t>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SPLLCEGV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RRERKAAF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LCNNV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PRERKSAFR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SNV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PKKTQTGF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KDV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RGRQAGVCF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SPLVCNGL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PRRQAGICF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NNL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ASG-VSSCM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QK-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GSG-AS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QK-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GDGVISACN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NCQLE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KQGGI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LCYVG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KT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SSDA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PEGGI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FVCEDS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ASGK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SGG-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ASGK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SGG-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AS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SGG-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APHK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SGD-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EKKK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AVGN-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SEGGK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VAN-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GVGGA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AVRD-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ERDACL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MCQVD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ERDACL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MCQVD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AEGKKDAC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LVD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PQGHK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TCLQS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RRGHK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TCMES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SYGKI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MCARD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TR--RDSC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KVN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EN--H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KVN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EQG-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RLACEYN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EKG-G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EFN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SNGE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Q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WKR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Q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Q</w:t>
            </w:r>
          </w:p>
          <w:p>
            <w:pPr>
              <w:pStyle w:val="HTML"/>
              <w:shd w:fill="FFFFFF" w:val="clear"/>
              <w:spacing w:lineRule="exact" w:line="240"/>
              <w:rPr>
                <w:color w:val="222222"/>
                <w:sz w:val="18"/>
                <w:szCs w:val="18"/>
              </w:rPr>
            </w:pPr>
            <w:r>
              <w:rPr>
                <w:rFonts w:cs="Times New Roman"/>
                <w:kern w:val="2"/>
                <w:sz w:val="18"/>
                <w:szCs w:val="18"/>
                <w:lang w:bidi="ar-SA"/>
              </w:rPr>
              <w:t>LEG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rFonts w:cs="Times New Roman"/>
                <w:kern w:val="2"/>
                <w:sz w:val="18"/>
                <w:szCs w:val="18"/>
                <w:lang w:bidi="ar-SA"/>
              </w:rPr>
              <w:t>GGPVVCNGQ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Q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E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Q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Q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CD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E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LEGGKDSCD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E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VPGRRQPCKEV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AAPAICNGM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DKAGR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VVCNGS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GQDQKDSCN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IVCNRS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WTGGKDTCG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NGV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EGRGAESCE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GGI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RKE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NGS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KEGGKDSCE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ICNGK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PQGGK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RGQ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VPG-Q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GGV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SKG-ADT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DGA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MKEGN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GGR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HEGGRDS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HVTEVE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EAKLEDA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HVTRFK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SDGSKDSC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HATHYR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YDGSIDACK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MDA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QNFGQLPAP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LPSLQ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QNFGQLPAP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LPSPQ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FKRNIGICS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VCDFE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NSESTDACQY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MMCRSG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AYLHGTAP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LIHKS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ETQRHSVCQ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SVYVVWDN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EKGKDTCR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GLFCQNX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SPNKGVCAGD</w:t>
            </w:r>
            <w:r>
              <w:rPr>
                <w:color w:val="FFFFFF"/>
                <w:sz w:val="18"/>
                <w:szCs w:val="18"/>
                <w:highlight w:val="red"/>
              </w:rPr>
              <w:t>T</w:t>
            </w:r>
            <w:r>
              <w:rPr>
                <w:color w:val="222222"/>
                <w:sz w:val="18"/>
                <w:szCs w:val="18"/>
              </w:rPr>
              <w:t>GGGLFCRNE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EENKKVWL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GLYCRLR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PYADPNTCR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LIVHKR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-EEDKNVCS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GLTFHQS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NYSAPRTCH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GLEYRDD</w:t>
            </w:r>
          </w:p>
          <w:p>
            <w:pPr>
              <w:pStyle w:val="HTML"/>
              <w:shd w:fill="FFFFFF" w:val="clear"/>
              <w:spacing w:lineRule="exact" w:line="240"/>
              <w:rPr/>
            </w:pPr>
            <w:r>
              <w:rPr>
                <w:color w:val="222222"/>
                <w:sz w:val="18"/>
                <w:szCs w:val="18"/>
              </w:rPr>
              <w:t>DMNNQGPDV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GPIFNENG</w:t>
            </w:r>
          </w:p>
          <w:p>
            <w:pPr>
              <w:pStyle w:val="HTML"/>
              <w:shd w:fill="FFFFFF" w:val="clear"/>
              <w:spacing w:lineRule="exact" w:line="240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VTGSSRACMGD</w:t>
            </w:r>
            <w:r>
              <w:rPr>
                <w:color w:val="FFFFFF"/>
                <w:sz w:val="18"/>
                <w:szCs w:val="18"/>
                <w:highlight w:val="blue"/>
              </w:rPr>
              <w:t>S</w:t>
            </w:r>
            <w:r>
              <w:rPr>
                <w:color w:val="222222"/>
                <w:sz w:val="18"/>
                <w:szCs w:val="18"/>
              </w:rPr>
              <w:t>GSPVYCFVN</w:t>
            </w:r>
          </w:p>
        </w:tc>
      </w:tr>
    </w:tbl>
    <w:p>
      <w:pPr>
        <w:pStyle w:val="HTML"/>
        <w:shd w:fill="FFFFFF" w:val="clea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ull">
    <w:name w:val="full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bo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9:20:00Z</dcterms:created>
  <dc:creator>闫鸿斌</dc:creator>
  <dc:description/>
  <cp:keywords/>
  <dc:language>en-US</dc:language>
  <cp:lastModifiedBy>闫鸿斌</cp:lastModifiedBy>
  <dcterms:modified xsi:type="dcterms:W3CDTF">2013-12-31T04:08:00Z</dcterms:modified>
  <cp:revision>12</cp:revision>
  <dc:subject/>
  <dc:title>Human_CFADP00746</dc:title>
</cp:coreProperties>
</file>